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B627F" w14:textId="00B95C74" w:rsidR="00801843" w:rsidRPr="0004500C" w:rsidRDefault="0004500C">
      <w:pPr>
        <w:rPr>
          <w:szCs w:val="21"/>
        </w:rPr>
      </w:pPr>
      <w:r w:rsidRPr="0004500C">
        <w:rPr>
          <w:szCs w:val="21"/>
        </w:rPr>
        <w:t>Table S2: The number of DALYs and DALYs rates of Burkitt lymphoma in children globally, in 5 SDI regions, and in 21 regions in 1990 and 2021, as well as the annual percentage change (EAPC) from 1990 to 202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3"/>
        <w:gridCol w:w="3024"/>
        <w:gridCol w:w="1975"/>
        <w:gridCol w:w="3023"/>
        <w:gridCol w:w="1879"/>
        <w:gridCol w:w="1764"/>
      </w:tblGrid>
      <w:tr w:rsidR="0004500C" w:rsidRPr="0004500C" w14:paraId="15B9C677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CD8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B3E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C04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e per 100,000 (95% UI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522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09C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08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4500C" w:rsidRPr="0004500C" w14:paraId="504DE5D9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146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1D30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492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1DF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6A3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44F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04500C" w:rsidRPr="0004500C" w14:paraId="0537BC47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614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BB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ALY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64E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LYs rat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00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DALY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EE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LYs rat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337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04500C" w:rsidRPr="0004500C" w14:paraId="0E50AB40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45C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5979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119.995(107272.072,306869.85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EC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25(6.604,18.83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B9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842.921(156206.467,338269.7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F29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71(8.236,17.99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58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5(-0.402,1.158)</w:t>
            </w:r>
          </w:p>
        </w:tc>
      </w:tr>
      <w:tr w:rsidR="0004500C" w:rsidRPr="0004500C" w14:paraId="1403EB0A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15E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ion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90E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2C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0E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53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16B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4500C" w:rsidRPr="0004500C" w14:paraId="3F1606FA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FB5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1F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81.772(4630.373,19239.43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48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19(1.515,6.28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AF7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24.160(1450.192,4884.0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36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3(0.572,1.95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763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806(-6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2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34)</w:t>
            </w:r>
          </w:p>
        </w:tc>
      </w:tr>
      <w:tr w:rsidR="0004500C" w:rsidRPr="0004500C" w14:paraId="7D9ED505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D58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51B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2.260(980.117,6205.16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72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2(0.612,3.907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4A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0.483(1318.525,4520.53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9F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9(0.809,2.79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D2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23(-2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1)</w:t>
            </w:r>
          </w:p>
        </w:tc>
      </w:tr>
      <w:tr w:rsidR="0004500C" w:rsidRPr="0004500C" w14:paraId="076809DC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D32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ean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51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633(15.527,138.54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26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59(0.609,5.39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E5C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.054(39.936,472.16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EF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96(0.815,9.65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E6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7(1.785,2.331)</w:t>
            </w:r>
          </w:p>
        </w:tc>
      </w:tr>
      <w:tr w:rsidR="0004500C" w:rsidRPr="0004500C" w14:paraId="5208F785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AB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8E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.550(242.943,761.66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FE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5(1.036,3.23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99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.096(144.828,410.94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B4E4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4(0.560,1.58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C8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649(-3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7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2)</w:t>
            </w:r>
          </w:p>
        </w:tc>
      </w:tr>
      <w:tr w:rsidR="0004500C" w:rsidRPr="0004500C" w14:paraId="2F08C065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729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E4A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6.632(366.960,1170.49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01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12(1.314,4.21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B18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.783(138.920,441.4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9E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3(0.826,2.63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90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19(-1.651,0.625)</w:t>
            </w:r>
          </w:p>
        </w:tc>
      </w:tr>
      <w:tr w:rsidR="0004500C" w:rsidRPr="0004500C" w14:paraId="011669E6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227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C9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0.791(1238.865,3288.68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24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45(2.535,6.741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2A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8.704(314.366,1098.87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3A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27(0.897,3.17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04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84(-2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0)</w:t>
            </w:r>
          </w:p>
        </w:tc>
      </w:tr>
      <w:tr w:rsidR="0004500C" w:rsidRPr="0004500C" w14:paraId="686D6C21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D71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D6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2.167(279.933,889.78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10C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2(0.819,2.60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C4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.535(129.985,414.17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D8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8(0.588,1.9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A3A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30(-1.753,0.506)</w:t>
            </w:r>
          </w:p>
        </w:tc>
      </w:tr>
      <w:tr w:rsidR="0004500C" w:rsidRPr="0004500C" w14:paraId="4C0A55A5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BFC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EE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942(68.023,174.46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AE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6(1.574,4.04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96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376(41.453,137.88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CC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41(0.744,2.49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60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70(-2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3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6)</w:t>
            </w:r>
          </w:p>
        </w:tc>
      </w:tr>
      <w:tr w:rsidR="0004500C" w:rsidRPr="0004500C" w14:paraId="4B05ABBF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4A2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459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7.399(1108.594,2562.63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A6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1(1.645,3.80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F8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2.294(540.247,1891.93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D7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8(0.825,2.90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2A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1(-1.606,0.536)</w:t>
            </w:r>
          </w:p>
        </w:tc>
      </w:tr>
      <w:tr w:rsidR="0004500C" w:rsidRPr="0004500C" w14:paraId="642C73AF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F63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A0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5.945(714.921,1714.19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55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39(5.123,12.28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CC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7.811(512.028,1284.64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A68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97(3.670,9.28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A3B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67(-1.422,0.295)</w:t>
            </w:r>
          </w:p>
        </w:tc>
      </w:tr>
      <w:tr w:rsidR="0004500C" w:rsidRPr="0004500C" w14:paraId="54977E99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B51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4A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9.481(1227.903,2474.72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2C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78(2.137,4.30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21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0.993(769.341,1682.04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DA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2(1.207,2.65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40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14(-2.223,0.412)</w:t>
            </w:r>
          </w:p>
        </w:tc>
      </w:tr>
      <w:tr w:rsidR="0004500C" w:rsidRPr="0004500C" w14:paraId="3284107B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8EB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A7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9.326(602.044,2975.36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08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42(5.698,27.83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92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4.058(398.081,2566.71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84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69(3.683,24.1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CA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3(-0.338,0.647)</w:t>
            </w:r>
          </w:p>
        </w:tc>
      </w:tr>
      <w:tr w:rsidR="0004500C" w:rsidRPr="0004500C" w14:paraId="5BE01EFE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020C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452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9.067(765.997,2612.34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4E4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53(5.558,18.92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96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2.121(552.474,1927.72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B6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32(3.252,11.35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92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39(-2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7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4)</w:t>
            </w:r>
          </w:p>
        </w:tc>
      </w:tr>
      <w:tr w:rsidR="0004500C" w:rsidRPr="0004500C" w14:paraId="22E79741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58B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539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48.423(2795.303,6520.88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95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44(4.682,10.90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E29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71.488(1958.766,4735.28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CE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40(3.264,7.94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B1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2(-1.088,0.249)</w:t>
            </w:r>
          </w:p>
        </w:tc>
      </w:tr>
      <w:tr w:rsidR="0004500C" w:rsidRPr="0004500C" w14:paraId="1F165599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2DE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8B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07.895(3252.923,7257.24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4B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53(6.435,14.46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DB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3.837(1669.695,4362.50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6EA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22(3.548,9.28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DDC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45(-1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7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6)</w:t>
            </w:r>
          </w:p>
        </w:tc>
      </w:tr>
      <w:tr w:rsidR="0004500C" w:rsidRPr="0004500C" w14:paraId="7311CC6E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CA8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D3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75.103(4681.690,16486.21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4D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78(3.603,12.58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B5E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5.818(3727.043,10604.09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E0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7(2.140,6.09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88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82(-3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1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3)</w:t>
            </w:r>
          </w:p>
        </w:tc>
      </w:tr>
      <w:tr w:rsidR="0004500C" w:rsidRPr="0004500C" w14:paraId="5AFBBEF1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58B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97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85.647(7682.214,44169.32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DA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79(1.890,10.79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D5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13.335(11687.448,39448.36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FD1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72(2.428,8.3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629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28(-1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2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3)</w:t>
            </w:r>
          </w:p>
        </w:tc>
      </w:tr>
      <w:tr w:rsidR="0004500C" w:rsidRPr="0004500C" w14:paraId="2AEE0174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AB2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BA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15.445(2860.954,21153.38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705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20(12.231,85.32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74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13.280(5208.058,19000.07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00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128(9.501,34.52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1F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131(-3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3)</w:t>
            </w:r>
          </w:p>
        </w:tc>
      </w:tr>
      <w:tr w:rsidR="0004500C" w:rsidRPr="0004500C" w14:paraId="6CD80C09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175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0F7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079.742(30243.457,117604.67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74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192(35.890,137.747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0D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764.428(51847.081,135124.87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6E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826(31.253,81.2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987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37(-2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5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4)</w:t>
            </w:r>
          </w:p>
        </w:tc>
      </w:tr>
      <w:tr w:rsidR="0004500C" w:rsidRPr="0004500C" w14:paraId="270C3E2B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59F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outhern Sub-Saharan Af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47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8.851(495.243,1738.34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18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84(2.579,9.00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94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1.469(1069.272,4186.52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47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19(4.719,18.54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F13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76(1.735,4.029)</w:t>
            </w:r>
          </w:p>
        </w:tc>
      </w:tr>
      <w:tr w:rsidR="0004500C" w:rsidRPr="0004500C" w14:paraId="2B9FDD14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19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D4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395.925(22374.080,84880.79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F44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55(27.397,100.75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235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922.799(53347.220,141467.69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8C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34(26.745,70.17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D0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4(-1.560,0.280)</w:t>
            </w:r>
          </w:p>
        </w:tc>
      </w:tr>
      <w:tr w:rsidR="0004500C" w:rsidRPr="0004500C" w14:paraId="77C28866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FEF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B3A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43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E840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E0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7B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4500C" w:rsidRPr="0004500C" w14:paraId="6D7C1F8F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7D9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-middle 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75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26.831(7361.479,19783.25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A0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9(2.873,7.75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D7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4.474(3405.226,7161.67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5626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77(1.526,3.2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E72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72(-3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1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5)</w:t>
            </w:r>
          </w:p>
        </w:tc>
      </w:tr>
      <w:tr w:rsidR="0004500C" w:rsidRPr="0004500C" w14:paraId="569B4DD1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59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66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32.044(3206.766,6266.08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C9C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2(1.824,3.56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BC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1.930(1518.210,3906.85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C8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64(0.909,2.35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9A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59(-2.078,0.173)</w:t>
            </w:r>
          </w:p>
        </w:tc>
      </w:tr>
      <w:tr w:rsidR="0004500C" w:rsidRPr="0004500C" w14:paraId="58E8DA3C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4151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-middle 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39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294.164(23728.016,72057.48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71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60(5.375,16.21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0A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131.890(39370.734,85247.08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64D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79(7.240,15.75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1CF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7(-0.481,0.981)</w:t>
            </w:r>
          </w:p>
        </w:tc>
      </w:tr>
      <w:tr w:rsidR="0004500C" w:rsidRPr="0004500C" w14:paraId="3FBBE83D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92F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44AB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342.669(49978.890,185833.72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F984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595(23.271,85.083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29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557.293(92861.936,229405.88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B58E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826(21.703,53.41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0378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01(-1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4)</w:t>
            </w:r>
          </w:p>
        </w:tc>
      </w:tr>
      <w:tr w:rsidR="0004500C" w:rsidRPr="0004500C" w14:paraId="2568BFA3" w14:textId="77777777" w:rsidTr="0004500C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73D" w14:textId="77777777" w:rsidR="0004500C" w:rsidRPr="0004500C" w:rsidRDefault="0004500C" w:rsidP="0004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ddle SDI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F92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02.861(15721.716,35694.95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66A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8(2.917,6.631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1A7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97.876(11841.091,26381.18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901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80(2.185,4.92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695" w14:textId="77777777" w:rsidR="0004500C" w:rsidRPr="0004500C" w:rsidRDefault="0004500C" w:rsidP="0004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03(-1.</w:t>
            </w:r>
            <w:proofErr w:type="gramStart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9,-</w:t>
            </w:r>
            <w:proofErr w:type="gramEnd"/>
            <w:r w:rsidRPr="000450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2)</w:t>
            </w:r>
          </w:p>
        </w:tc>
      </w:tr>
    </w:tbl>
    <w:p w14:paraId="75061235" w14:textId="77777777" w:rsidR="0004500C" w:rsidRPr="0004500C" w:rsidRDefault="0004500C">
      <w:pPr>
        <w:rPr>
          <w:rFonts w:hint="eastAsia"/>
          <w:sz w:val="15"/>
          <w:szCs w:val="15"/>
        </w:rPr>
      </w:pPr>
    </w:p>
    <w:sectPr w:rsidR="0004500C" w:rsidRPr="0004500C" w:rsidSect="000450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A45"/>
    <w:rsid w:val="0004500C"/>
    <w:rsid w:val="00801843"/>
    <w:rsid w:val="008806D6"/>
    <w:rsid w:val="00AE3A45"/>
    <w:rsid w:val="00DD4320"/>
    <w:rsid w:val="00E6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460D5"/>
  <w15:chartTrackingRefBased/>
  <w15:docId w15:val="{3C8C5F10-69D1-447C-84EC-661B93C9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3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3765</Characters>
  <Application>Microsoft Office Word</Application>
  <DocSecurity>0</DocSecurity>
  <Lines>313</Lines>
  <Paragraphs>183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辉 李</dc:creator>
  <cp:keywords/>
  <dc:description/>
  <cp:lastModifiedBy>振辉 李</cp:lastModifiedBy>
  <cp:revision>3</cp:revision>
  <dcterms:created xsi:type="dcterms:W3CDTF">2025-01-13T14:48:00Z</dcterms:created>
  <dcterms:modified xsi:type="dcterms:W3CDTF">2025-01-1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863dd6e96dc35020a6b99d90ae82b1a18688dea4b82ee7188810887427924d</vt:lpwstr>
  </property>
</Properties>
</file>